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E02F4" w14:textId="755FE5C1" w:rsidR="00814C14" w:rsidRPr="00F05767" w:rsidRDefault="00950434" w:rsidP="00814C14">
      <w:pPr>
        <w:keepNext/>
        <w:spacing w:after="0" w:line="240" w:lineRule="auto"/>
        <w:rPr>
          <w:rFonts w:ascii="Garamond" w:hAnsi="Garamond"/>
          <w:sz w:val="24"/>
          <w:szCs w:val="24"/>
        </w:rPr>
      </w:pPr>
      <w:bookmarkStart w:id="0" w:name="_Toc35210701"/>
      <w:r>
        <w:rPr>
          <w:rFonts w:ascii="Garamond" w:hAnsi="Garamond"/>
          <w:sz w:val="24"/>
          <w:szCs w:val="24"/>
        </w:rPr>
        <w:t>S4</w:t>
      </w:r>
      <w:r w:rsidR="00814C14" w:rsidRPr="00F05767">
        <w:rPr>
          <w:rFonts w:ascii="Garamond" w:hAnsi="Garamond"/>
          <w:sz w:val="24"/>
          <w:szCs w:val="24"/>
        </w:rPr>
        <w:t xml:space="preserve"> Table</w:t>
      </w:r>
      <w:r>
        <w:rPr>
          <w:rFonts w:ascii="Garamond" w:hAnsi="Garamond"/>
          <w:sz w:val="24"/>
          <w:szCs w:val="24"/>
        </w:rPr>
        <w:t>.</w:t>
      </w:r>
      <w:r w:rsidR="00814C14" w:rsidRPr="00F05767">
        <w:rPr>
          <w:rFonts w:ascii="Garamond" w:hAnsi="Garamond"/>
          <w:sz w:val="24"/>
          <w:szCs w:val="24"/>
        </w:rPr>
        <w:t xml:space="preserve"> </w:t>
      </w:r>
      <w:bookmarkStart w:id="1" w:name="_Hlk68785029"/>
      <w:r w:rsidR="00814C14" w:rsidRPr="00F05767">
        <w:rPr>
          <w:rFonts w:ascii="Garamond" w:hAnsi="Garamond"/>
          <w:sz w:val="24"/>
          <w:szCs w:val="24"/>
        </w:rPr>
        <w:t xml:space="preserve">Marginal effects of Poisson regression results for WDDS – </w:t>
      </w:r>
      <w:bookmarkStart w:id="2" w:name="_Hlk56118238"/>
      <w:proofErr w:type="gramStart"/>
      <w:r w:rsidR="00814C14" w:rsidRPr="00F05767">
        <w:rPr>
          <w:rFonts w:ascii="Garamond" w:hAnsi="Garamond"/>
          <w:sz w:val="24"/>
          <w:szCs w:val="24"/>
        </w:rPr>
        <w:t>Resources</w:t>
      </w:r>
      <w:proofErr w:type="gramEnd"/>
      <w:r w:rsidR="00814C14" w:rsidRPr="00F05767">
        <w:rPr>
          <w:rFonts w:ascii="Garamond" w:hAnsi="Garamond"/>
          <w:sz w:val="24"/>
          <w:szCs w:val="24"/>
        </w:rPr>
        <w:t xml:space="preserve"> domains (</w:t>
      </w:r>
      <w:r w:rsidR="00B5351B">
        <w:rPr>
          <w:rFonts w:ascii="Garamond" w:hAnsi="Garamond"/>
          <w:sz w:val="24"/>
          <w:szCs w:val="24"/>
        </w:rPr>
        <w:t>Asset</w:t>
      </w:r>
      <w:r w:rsidR="00814C14" w:rsidRPr="00F05767">
        <w:rPr>
          <w:rFonts w:ascii="Garamond" w:hAnsi="Garamond"/>
          <w:sz w:val="24"/>
          <w:szCs w:val="24"/>
        </w:rPr>
        <w:t xml:space="preserve"> ownership)</w:t>
      </w:r>
      <w:bookmarkEnd w:id="0"/>
      <w:bookmarkEnd w:id="2"/>
      <w:bookmarkEnd w:id="1"/>
    </w:p>
    <w:tbl>
      <w:tblPr>
        <w:tblW w:w="1125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11"/>
        <w:gridCol w:w="1440"/>
        <w:gridCol w:w="1584"/>
        <w:gridCol w:w="1440"/>
        <w:gridCol w:w="1440"/>
        <w:gridCol w:w="1440"/>
        <w:gridCol w:w="1296"/>
      </w:tblGrid>
      <w:tr w:rsidR="00814C14" w:rsidRPr="00F05767" w14:paraId="27953DE3" w14:textId="77777777" w:rsidTr="00814C14">
        <w:trPr>
          <w:jc w:val="center"/>
        </w:trPr>
        <w:tc>
          <w:tcPr>
            <w:tcW w:w="26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A5781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FBF4E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EE00E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A57B5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7A190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4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1E88E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5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7675E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6)</w:t>
            </w:r>
          </w:p>
        </w:tc>
      </w:tr>
      <w:tr w:rsidR="00814C14" w:rsidRPr="00F05767" w14:paraId="7DAB2AA5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73FEB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FE7BE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Al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E34DB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ozambiq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2848C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7DE7F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37F1F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4ACD1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Zambia</w:t>
            </w:r>
          </w:p>
        </w:tc>
      </w:tr>
      <w:tr w:rsidR="00814C14" w:rsidRPr="00F05767" w14:paraId="6E5AE5A5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A8FF1BB" w14:textId="3368434E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Sole/Joint </w:t>
            </w:r>
            <w:proofErr w:type="spellStart"/>
            <w:r w:rsidRPr="00F05767">
              <w:rPr>
                <w:rFonts w:ascii="Garamond" w:hAnsi="Garamond" w:cs="Times New Roman"/>
                <w:sz w:val="24"/>
                <w:szCs w:val="24"/>
              </w:rPr>
              <w:t>ownrshp</w:t>
            </w:r>
            <w:proofErr w:type="spellEnd"/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  <w:r w:rsidR="00B5351B">
              <w:rPr>
                <w:rFonts w:ascii="Garamond" w:hAnsi="Garamond" w:cs="Times New Roman"/>
                <w:sz w:val="24"/>
                <w:szCs w:val="24"/>
              </w:rPr>
              <w:t>ass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395B1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68582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9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09844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0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24DB5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000F3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53C28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14*</w:t>
            </w:r>
          </w:p>
        </w:tc>
      </w:tr>
      <w:tr w:rsidR="00814C14" w:rsidRPr="00F05767" w14:paraId="45C787B9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3028F01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8F73A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9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54AA9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20D29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3C018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13C95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1F45D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5)</w:t>
            </w:r>
          </w:p>
        </w:tc>
      </w:tr>
      <w:tr w:rsidR="00814C14" w:rsidRPr="00F05767" w14:paraId="49F944C6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12AEA1A5" w14:textId="2EB56299" w:rsidR="00814C14" w:rsidRPr="00F05767" w:rsidRDefault="00310C7D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814C14" w:rsidRPr="00F05767">
              <w:rPr>
                <w:rFonts w:ascii="Garamond" w:hAnsi="Garamond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7BFDD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C55B0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42BB9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6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228C3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9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69A19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6A3ED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1.689**</w:t>
            </w:r>
          </w:p>
        </w:tc>
      </w:tr>
      <w:tr w:rsidR="00814C14" w:rsidRPr="00F05767" w14:paraId="52F362EF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7AD0402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39613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E54825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18C58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9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5FA7C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B4A3A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54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F660F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684)</w:t>
            </w:r>
          </w:p>
        </w:tc>
      </w:tr>
      <w:tr w:rsidR="00814C14" w:rsidRPr="00F05767" w14:paraId="074A5784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E275E4A" w14:textId="76C9DEAE" w:rsidR="00814C14" w:rsidRPr="00F05767" w:rsidRDefault="00310C7D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814C14" w:rsidRPr="00F05767">
              <w:rPr>
                <w:rFonts w:ascii="Garamond" w:hAnsi="Garamond" w:cs="Times New Roman"/>
                <w:sz w:val="24"/>
                <w:szCs w:val="24"/>
              </w:rPr>
              <w:t xml:space="preserve"> index 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59133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426EF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A7884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237BB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4CC06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7D91A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944**</w:t>
            </w:r>
          </w:p>
        </w:tc>
      </w:tr>
      <w:tr w:rsidR="00814C14" w:rsidRPr="00F05767" w14:paraId="15388222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A0C293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96CB2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FD31C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6C3EA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AC0A1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0D1A5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B8FFC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412)</w:t>
            </w:r>
          </w:p>
        </w:tc>
      </w:tr>
      <w:tr w:rsidR="00814C14" w:rsidRPr="00F05767" w14:paraId="61D441F2" w14:textId="77777777" w:rsidTr="00814C14">
        <w:trPr>
          <w:jc w:val="center"/>
        </w:trPr>
        <w:tc>
          <w:tcPr>
            <w:tcW w:w="2611" w:type="dxa"/>
          </w:tcPr>
          <w:p w14:paraId="33E4FED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1213B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78B2C8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36D5E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B81F7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9BBBF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870B9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</w:tr>
      <w:tr w:rsidR="00814C14" w:rsidRPr="00F05767" w14:paraId="26CF5770" w14:textId="77777777" w:rsidTr="00814C14">
        <w:trPr>
          <w:jc w:val="center"/>
        </w:trPr>
        <w:tc>
          <w:tcPr>
            <w:tcW w:w="2611" w:type="dxa"/>
          </w:tcPr>
          <w:p w14:paraId="26F2D38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AAC4F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53953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905C7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38E46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9F17D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63480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814C14" w:rsidRPr="00F05767" w14:paraId="3246B4F1" w14:textId="77777777" w:rsidTr="00814C14">
        <w:trPr>
          <w:jc w:val="center"/>
        </w:trPr>
        <w:tc>
          <w:tcPr>
            <w:tcW w:w="2611" w:type="dxa"/>
          </w:tcPr>
          <w:p w14:paraId="7B5A392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507D3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DE0893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FCBB7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B10F8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ACE66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10317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</w:tr>
      <w:tr w:rsidR="00814C14" w:rsidRPr="00F05767" w14:paraId="10BD4C4D" w14:textId="77777777" w:rsidTr="00814C14">
        <w:trPr>
          <w:jc w:val="center"/>
        </w:trPr>
        <w:tc>
          <w:tcPr>
            <w:tcW w:w="2611" w:type="dxa"/>
          </w:tcPr>
          <w:p w14:paraId="5D984E0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F7340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9381D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E9607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2667A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637B3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7B998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814C14" w:rsidRPr="00F05767" w14:paraId="0CFE2213" w14:textId="77777777" w:rsidTr="00814C14">
        <w:trPr>
          <w:jc w:val="center"/>
        </w:trPr>
        <w:tc>
          <w:tcPr>
            <w:tcW w:w="2611" w:type="dxa"/>
          </w:tcPr>
          <w:p w14:paraId="4924D64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3E27E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8CCFC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0B2A5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63C51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8CBE6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712DF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2***</w:t>
            </w:r>
          </w:p>
        </w:tc>
      </w:tr>
      <w:tr w:rsidR="00814C14" w:rsidRPr="00F05767" w14:paraId="09416C31" w14:textId="77777777" w:rsidTr="00814C14">
        <w:trPr>
          <w:jc w:val="center"/>
        </w:trPr>
        <w:tc>
          <w:tcPr>
            <w:tcW w:w="2611" w:type="dxa"/>
          </w:tcPr>
          <w:p w14:paraId="0C6DDA3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5A3DD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0409B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F6C2B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9900F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C78BD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4D0EE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</w:tr>
      <w:tr w:rsidR="00814C14" w:rsidRPr="00F05767" w14:paraId="33C355E0" w14:textId="77777777" w:rsidTr="00814C14">
        <w:trPr>
          <w:jc w:val="center"/>
        </w:trPr>
        <w:tc>
          <w:tcPr>
            <w:tcW w:w="2611" w:type="dxa"/>
          </w:tcPr>
          <w:p w14:paraId="2DE0571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79C52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2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48E358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A932C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0D938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E13AF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EA10ED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4***</w:t>
            </w:r>
          </w:p>
        </w:tc>
      </w:tr>
      <w:tr w:rsidR="00814C14" w:rsidRPr="00F05767" w14:paraId="1B55BF95" w14:textId="77777777" w:rsidTr="00814C14">
        <w:trPr>
          <w:jc w:val="center"/>
        </w:trPr>
        <w:tc>
          <w:tcPr>
            <w:tcW w:w="2611" w:type="dxa"/>
          </w:tcPr>
          <w:p w14:paraId="67C2514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B622D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641F9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1DFE7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B7DDB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C0ADA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D213F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1)</w:t>
            </w:r>
          </w:p>
        </w:tc>
      </w:tr>
      <w:tr w:rsidR="00814C14" w:rsidRPr="00F05767" w14:paraId="05E078B7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3A3757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Study loca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DE5B3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5EA9B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6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A1D62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8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A2707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C233B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46D83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75</w:t>
            </w:r>
          </w:p>
        </w:tc>
      </w:tr>
      <w:tr w:rsidR="00814C14" w:rsidRPr="00F05767" w14:paraId="6085AA95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0F83BEB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37B80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9C176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3A6DA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8CC7E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DEB46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BB9D1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0)</w:t>
            </w:r>
          </w:p>
        </w:tc>
      </w:tr>
      <w:tr w:rsidR="00814C14" w:rsidRPr="00F05767" w14:paraId="6764DD7E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02EDF75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 xml:space="preserve">Study </w:t>
            </w:r>
            <w:proofErr w:type="spellStart"/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month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35821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CC97E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EB765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26EAA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03D6D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56B4D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0C5FAE5F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39223D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Februar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7676C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B7918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579F3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840EB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36825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330BF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712EE9F2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DB1349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3BB35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3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5CD23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F8B91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E12A3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1CE32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426BD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18E8BE3E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FD1CB8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Marc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7988A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0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77C589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42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60791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12636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7D91B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4CAF2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4C12BDEA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33D71E2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AC86E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C03BF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C82ED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BADBD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90446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9D354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5EB4A182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060C85E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7A158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5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B99E79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56611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D8D73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C5944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D72BB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2665CDF6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2A4E18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6BCD3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4AC3EB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EE27B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75F39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0EC17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20FBB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69E911B7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A9B237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Nov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AC88E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20D361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3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E0522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BCF83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38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8C140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EA130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40195D7E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D59846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3944F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17F15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91FA6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4142C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AB86A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4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59EE5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2BAEAE34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824751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Dec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AD477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7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79BF5C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40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30A0B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0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91987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24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93ECB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ED2B9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74</w:t>
            </w:r>
          </w:p>
        </w:tc>
      </w:tr>
      <w:tr w:rsidR="00814C14" w:rsidRPr="00F05767" w14:paraId="685440AA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75DD30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74F6E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331BDF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51545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1E775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D5DCC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8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83049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09)</w:t>
            </w:r>
          </w:p>
        </w:tc>
      </w:tr>
      <w:tr w:rsidR="00814C14" w:rsidRPr="00F05767" w14:paraId="12F6FCA8" w14:textId="77777777" w:rsidTr="00814C14">
        <w:trPr>
          <w:jc w:val="center"/>
        </w:trPr>
        <w:tc>
          <w:tcPr>
            <w:tcW w:w="40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1B25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Countries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Mozambique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64212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57C13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9B22D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95AAC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C4EE4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4D1EA83A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847761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8A785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37AAF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A6041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F7E21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A8556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E054B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6082C40E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C28984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67BD0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2CAB2F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3FB0C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6C907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EFE3F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09BC2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4B980EC8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13A8424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03549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D0100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04803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B882D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816F4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965DC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762D3F2C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37BDBA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A797E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7C204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EF6B6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F85B5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D5A573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38FC2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630F4D6B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0DD7C3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F3F06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829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8595FE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C0F04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CE4842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B6C080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903D50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1D976578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D19FBB4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DA0F91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7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940C1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A07CB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DE22E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EE7D7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5128C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405491DA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41C5F0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Zamb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76260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9D7A8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72C91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9A343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D2750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E167B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3F1422D4" w14:textId="77777777" w:rsidTr="00814C14">
        <w:trPr>
          <w:jc w:val="center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076C1EDB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E8760C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0596E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7C09DE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93689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1FFB4A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F81395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814C14" w:rsidRPr="00F05767" w14:paraId="6B998B45" w14:textId="77777777" w:rsidTr="00814C14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8907D8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FEA15D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70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8159F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2,5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64EF6F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0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425097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7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1A6D79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0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E692C6" w14:textId="77777777" w:rsidR="00814C14" w:rsidRPr="00F05767" w:rsidRDefault="00814C14" w:rsidP="00814C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239</w:t>
            </w:r>
          </w:p>
        </w:tc>
      </w:tr>
    </w:tbl>
    <w:p w14:paraId="7C80D1FF" w14:textId="77777777" w:rsidR="00814C14" w:rsidRPr="00F05767" w:rsidRDefault="00814C14" w:rsidP="00814C14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  <w:bookmarkStart w:id="3" w:name="_Hlk55646790"/>
      <w:r w:rsidRPr="00F05767">
        <w:rPr>
          <w:rFonts w:ascii="Garamond" w:hAnsi="Garamond" w:cs="Times New Roman"/>
          <w:sz w:val="24"/>
          <w:szCs w:val="24"/>
        </w:rPr>
        <w:t xml:space="preserve">Note: Standard errors in parentheses; *** p&lt;0.01, ** p&lt;0.05, * p&lt;0.1; </w:t>
      </w:r>
      <w:proofErr w:type="spellStart"/>
      <w:r w:rsidRPr="00F05767">
        <w:rPr>
          <w:rFonts w:ascii="Garamond" w:hAnsi="Garamond" w:cs="Times New Roman"/>
          <w:sz w:val="24"/>
          <w:szCs w:val="24"/>
          <w:vertAlign w:val="superscript"/>
        </w:rPr>
        <w:t>a</w:t>
      </w:r>
      <w:r w:rsidRPr="00F05767">
        <w:rPr>
          <w:rFonts w:ascii="Garamond" w:hAnsi="Garamond" w:cs="Times New Roman"/>
          <w:sz w:val="24"/>
          <w:szCs w:val="24"/>
        </w:rPr>
        <w:t>Ref</w:t>
      </w:r>
      <w:proofErr w:type="spellEnd"/>
      <w:r w:rsidRPr="00F05767">
        <w:rPr>
          <w:rFonts w:ascii="Garamond" w:hAnsi="Garamond" w:cs="Times New Roman"/>
          <w:sz w:val="24"/>
          <w:szCs w:val="24"/>
        </w:rPr>
        <w:t xml:space="preserve"> categories; January (Pooled, Mozambique, Rwanda, Malawi, Uganda), November (Zambia) </w:t>
      </w:r>
    </w:p>
    <w:bookmarkEnd w:id="3"/>
    <w:p w14:paraId="5B2F01A9" w14:textId="77777777" w:rsidR="00814C14" w:rsidRPr="00F05767" w:rsidRDefault="00814C14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5FCE43A" w14:textId="71CC552A" w:rsidR="00814C14" w:rsidRPr="00F05767" w:rsidRDefault="00814C14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46EC3321" w14:textId="63B88DB3" w:rsidR="00814C14" w:rsidRPr="00F05767" w:rsidRDefault="00814C14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A20E7F7" w14:textId="1B6FD217" w:rsidR="001A62FD" w:rsidRPr="00F05767" w:rsidRDefault="001A62FD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1A62FD" w:rsidRPr="00F05767" w:rsidSect="00433A6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516380" w14:textId="77777777" w:rsidR="009168D1" w:rsidRDefault="009168D1" w:rsidP="00FF78EC">
      <w:pPr>
        <w:spacing w:after="0" w:line="240" w:lineRule="auto"/>
      </w:pPr>
      <w:r>
        <w:separator/>
      </w:r>
    </w:p>
  </w:endnote>
  <w:endnote w:type="continuationSeparator" w:id="0">
    <w:p w14:paraId="2895C619" w14:textId="77777777" w:rsidR="009168D1" w:rsidRDefault="009168D1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F4543E" w14:textId="77777777" w:rsidR="009168D1" w:rsidRDefault="009168D1" w:rsidP="00FF78EC">
      <w:pPr>
        <w:spacing w:after="0" w:line="240" w:lineRule="auto"/>
      </w:pPr>
      <w:r>
        <w:separator/>
      </w:r>
    </w:p>
  </w:footnote>
  <w:footnote w:type="continuationSeparator" w:id="0">
    <w:p w14:paraId="6DAA20CB" w14:textId="77777777" w:rsidR="009168D1" w:rsidRDefault="009168D1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1718BC"/>
    <w:rsid w:val="001A62FD"/>
    <w:rsid w:val="001B446E"/>
    <w:rsid w:val="001B705A"/>
    <w:rsid w:val="002111D7"/>
    <w:rsid w:val="00235984"/>
    <w:rsid w:val="00283050"/>
    <w:rsid w:val="00310C7D"/>
    <w:rsid w:val="003173D9"/>
    <w:rsid w:val="003B059A"/>
    <w:rsid w:val="00433A65"/>
    <w:rsid w:val="004C00E0"/>
    <w:rsid w:val="00546E60"/>
    <w:rsid w:val="00635E31"/>
    <w:rsid w:val="00645325"/>
    <w:rsid w:val="006D69FF"/>
    <w:rsid w:val="00750CA3"/>
    <w:rsid w:val="00772640"/>
    <w:rsid w:val="007844D9"/>
    <w:rsid w:val="007A0BD4"/>
    <w:rsid w:val="00814C14"/>
    <w:rsid w:val="00837E3F"/>
    <w:rsid w:val="008C33A4"/>
    <w:rsid w:val="009168D1"/>
    <w:rsid w:val="00950434"/>
    <w:rsid w:val="009A2A9A"/>
    <w:rsid w:val="009C56FF"/>
    <w:rsid w:val="00A76640"/>
    <w:rsid w:val="00B5351B"/>
    <w:rsid w:val="00BA41C6"/>
    <w:rsid w:val="00BB3677"/>
    <w:rsid w:val="00C115FA"/>
    <w:rsid w:val="00C1259D"/>
    <w:rsid w:val="00D1103C"/>
    <w:rsid w:val="00D3413D"/>
    <w:rsid w:val="00DC69F5"/>
    <w:rsid w:val="00EB1766"/>
    <w:rsid w:val="00EB3B38"/>
    <w:rsid w:val="00EC27AE"/>
    <w:rsid w:val="00F05767"/>
    <w:rsid w:val="00F4125C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1</Pages>
  <Words>223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6</cp:revision>
  <dcterms:created xsi:type="dcterms:W3CDTF">2020-11-07T16:17:00Z</dcterms:created>
  <dcterms:modified xsi:type="dcterms:W3CDTF">2021-04-08T09:06:00Z</dcterms:modified>
</cp:coreProperties>
</file>